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559"/>
        <w:tblW w:w="9776" w:type="dxa"/>
        <w:tblLook w:val="04A0" w:firstRow="1" w:lastRow="0" w:firstColumn="1" w:lastColumn="0" w:noHBand="0" w:noVBand="1"/>
      </w:tblPr>
      <w:tblGrid>
        <w:gridCol w:w="1583"/>
        <w:gridCol w:w="1396"/>
        <w:gridCol w:w="1542"/>
        <w:gridCol w:w="1853"/>
        <w:gridCol w:w="1559"/>
        <w:gridCol w:w="1843"/>
      </w:tblGrid>
      <w:tr w:rsidR="00FC40AE" w:rsidTr="00DA5F90">
        <w:tc>
          <w:tcPr>
            <w:tcW w:w="1583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767171" w:themeColor="background2" w:themeShade="80"/>
              <w:right w:val="single" w:sz="4" w:space="0" w:color="FFFFFF" w:themeColor="background1"/>
            </w:tcBorders>
          </w:tcPr>
          <w:p w:rsidR="008E5AAA" w:rsidRPr="008E14D8" w:rsidRDefault="00A365E5" w:rsidP="00FC40AE">
            <w:r w:rsidRPr="008E14D8">
              <w:t>parameter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767171" w:themeColor="background2" w:themeShade="80"/>
              <w:right w:val="single" w:sz="4" w:space="0" w:color="FFFFFF" w:themeColor="background1"/>
            </w:tcBorders>
          </w:tcPr>
          <w:p w:rsidR="008E5AAA" w:rsidRPr="008E14D8" w:rsidRDefault="002A1F4C" w:rsidP="00FC40AE">
            <w:r w:rsidRPr="008E14D8">
              <w:t>sex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767171" w:themeColor="background2" w:themeShade="80"/>
              <w:right w:val="single" w:sz="4" w:space="0" w:color="FFFFFF" w:themeColor="background1"/>
            </w:tcBorders>
          </w:tcPr>
          <w:p w:rsidR="008E5AAA" w:rsidRPr="008E14D8" w:rsidRDefault="008E5AAA" w:rsidP="00FC40AE">
            <w:r w:rsidRPr="008E14D8">
              <w:t>CHS1_R1,2,3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767171" w:themeColor="background2" w:themeShade="80"/>
              <w:right w:val="single" w:sz="4" w:space="0" w:color="FFFFFF" w:themeColor="background1"/>
            </w:tcBorders>
          </w:tcPr>
          <w:p w:rsidR="008E5AAA" w:rsidRPr="008E14D8" w:rsidRDefault="008E5AAA" w:rsidP="00FC40AE">
            <w:r w:rsidRPr="008E14D8">
              <w:t>Cytb_R1,2,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767171" w:themeColor="background2" w:themeShade="80"/>
              <w:right w:val="single" w:sz="4" w:space="0" w:color="FFFFFF" w:themeColor="background1"/>
            </w:tcBorders>
          </w:tcPr>
          <w:p w:rsidR="008E5AAA" w:rsidRPr="008E14D8" w:rsidRDefault="008E5AAA" w:rsidP="00FC40AE">
            <w:r w:rsidRPr="008E14D8">
              <w:t>VGSC_R2,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18" w:space="0" w:color="767171" w:themeColor="background2" w:themeShade="80"/>
              <w:right w:val="single" w:sz="4" w:space="0" w:color="FFFFFF" w:themeColor="background1"/>
            </w:tcBorders>
          </w:tcPr>
          <w:p w:rsidR="008E5AAA" w:rsidRPr="008E14D8" w:rsidRDefault="0033189A" w:rsidP="00FC40AE">
            <w:r w:rsidRPr="008E14D8">
              <w:t>GluCl1+</w:t>
            </w:r>
            <w:r w:rsidR="008E5AAA" w:rsidRPr="008E14D8">
              <w:t>3_R1, R2, R3</w:t>
            </w:r>
          </w:p>
        </w:tc>
      </w:tr>
      <w:tr w:rsidR="008E5AAA" w:rsidTr="00DA5F90">
        <w:trPr>
          <w:trHeight w:val="194"/>
        </w:trPr>
        <w:tc>
          <w:tcPr>
            <w:tcW w:w="1583" w:type="dxa"/>
            <w:vMerge w:val="restart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:rsidR="008E5AAA" w:rsidRDefault="002A1F4C" w:rsidP="00FC40AE">
            <w:r>
              <w:t>d</w:t>
            </w:r>
            <w:r w:rsidR="008E5AAA">
              <w:t>evelopmental time</w:t>
            </w:r>
          </w:p>
        </w:tc>
        <w:tc>
          <w:tcPr>
            <w:tcW w:w="1396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:rsidR="008E5AAA" w:rsidRDefault="002A1F4C" w:rsidP="00FC40AE">
            <w:r>
              <w:t>m</w:t>
            </w:r>
            <w:r w:rsidR="008E5AAA">
              <w:t xml:space="preserve">ale </w:t>
            </w:r>
          </w:p>
        </w:tc>
        <w:tc>
          <w:tcPr>
            <w:tcW w:w="1542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:rsidR="008E5AAA" w:rsidRDefault="003445D3" w:rsidP="00FC40AE">
            <w:r>
              <w:t>F</w:t>
            </w:r>
            <w:r w:rsidRPr="003445D3">
              <w:rPr>
                <w:vertAlign w:val="subscript"/>
              </w:rPr>
              <w:t>3</w:t>
            </w:r>
            <w:r>
              <w:t xml:space="preserve">= </w:t>
            </w:r>
            <w:r w:rsidR="00383AB1">
              <w:t>7.64</w:t>
            </w:r>
            <w:r>
              <w:t xml:space="preserve">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53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:rsidR="008E5AAA" w:rsidRDefault="003B7D82" w:rsidP="00FC40AE">
            <w:r>
              <w:t>Chisq</w:t>
            </w:r>
            <w:r w:rsidRPr="00FD6CE3">
              <w:rPr>
                <w:vertAlign w:val="subscript"/>
              </w:rPr>
              <w:t>3</w:t>
            </w:r>
            <w:r>
              <w:t xml:space="preserve">=6.00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559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:rsidR="008E5AAA" w:rsidRDefault="004D4991" w:rsidP="00FC40AE">
            <w:r>
              <w:t>F</w:t>
            </w:r>
            <w:r w:rsidRPr="00FD6CE3">
              <w:rPr>
                <w:vertAlign w:val="subscript"/>
              </w:rPr>
              <w:t>2</w:t>
            </w:r>
            <w:r>
              <w:t xml:space="preserve">= 0.19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843" w:type="dxa"/>
            <w:tcBorders>
              <w:top w:val="single" w:sz="18" w:space="0" w:color="767171" w:themeColor="background2" w:themeShade="80"/>
              <w:left w:val="nil"/>
              <w:bottom w:val="nil"/>
              <w:right w:val="nil"/>
            </w:tcBorders>
          </w:tcPr>
          <w:p w:rsidR="008E5AAA" w:rsidRDefault="002E26E1" w:rsidP="00FC40AE">
            <w:r>
              <w:t>F</w:t>
            </w:r>
            <w:r w:rsidRPr="00ED1B6B">
              <w:rPr>
                <w:vertAlign w:val="subscript"/>
              </w:rPr>
              <w:t>3</w:t>
            </w:r>
            <w:r>
              <w:t xml:space="preserve">= 7.49, </w:t>
            </w:r>
            <w:r w:rsidRPr="00841FF7">
              <w:rPr>
                <w:b/>
              </w:rPr>
              <w:t>p-value &lt; 0.05</w:t>
            </w:r>
          </w:p>
        </w:tc>
      </w:tr>
      <w:tr w:rsidR="008E5AAA" w:rsidTr="00DA5F90">
        <w:trPr>
          <w:trHeight w:val="193"/>
        </w:trPr>
        <w:tc>
          <w:tcPr>
            <w:tcW w:w="158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E5AAA" w:rsidRDefault="008E5AAA" w:rsidP="00FC40AE"/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</w:tcPr>
          <w:p w:rsidR="008E5AAA" w:rsidRDefault="008E5AAA" w:rsidP="00FC40AE">
            <w:r>
              <w:t>femal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8E5AAA" w:rsidRDefault="007B3012" w:rsidP="00FC40AE">
            <w:r w:rsidRPr="007B3012">
              <w:t>F</w:t>
            </w:r>
            <w:r w:rsidRPr="007B3012">
              <w:rPr>
                <w:vertAlign w:val="subscript"/>
              </w:rPr>
              <w:t>3</w:t>
            </w:r>
            <w:r w:rsidRPr="007B3012">
              <w:t xml:space="preserve">=9.99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8E5AAA" w:rsidRDefault="00AA51D5" w:rsidP="00FC40AE">
            <w:r>
              <w:t>Chisq</w:t>
            </w:r>
            <w:r w:rsidRPr="005B5C4C">
              <w:rPr>
                <w:vertAlign w:val="subscript"/>
              </w:rPr>
              <w:t>3</w:t>
            </w:r>
            <w:r>
              <w:t>= 10.84</w:t>
            </w:r>
            <w:r w:rsidRPr="00841FF7">
              <w:rPr>
                <w:b/>
              </w:rPr>
              <w:t>, p-value &lt;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E5AAA" w:rsidRDefault="005B5C4C" w:rsidP="00FC40AE">
            <w:r>
              <w:t>*Chisq</w:t>
            </w:r>
            <w:r w:rsidRPr="005B5C4C">
              <w:rPr>
                <w:vertAlign w:val="subscript"/>
              </w:rPr>
              <w:t>2</w:t>
            </w:r>
            <w:r>
              <w:t xml:space="preserve">= 1.68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E5AAA" w:rsidRDefault="009719B6" w:rsidP="00FC40AE">
            <w:r>
              <w:t>Chisq</w:t>
            </w:r>
            <w:r w:rsidRPr="000D56D9">
              <w:rPr>
                <w:vertAlign w:val="subscript"/>
              </w:rPr>
              <w:t>3</w:t>
            </w:r>
            <w:r>
              <w:t xml:space="preserve">= 14.37, </w:t>
            </w:r>
            <w:r w:rsidRPr="00841FF7">
              <w:rPr>
                <w:b/>
              </w:rPr>
              <w:t>p-value &lt; 0.05</w:t>
            </w:r>
          </w:p>
        </w:tc>
      </w:tr>
      <w:tr w:rsidR="00964C62" w:rsidTr="00DA5F90"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ISS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2B18FC">
              <w:rPr>
                <w:vertAlign w:val="subscript"/>
              </w:rPr>
              <w:t>3</w:t>
            </w:r>
            <w:r>
              <w:t xml:space="preserve">=7.83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2B18FC">
              <w:rPr>
                <w:vertAlign w:val="subscript"/>
              </w:rPr>
              <w:t>3</w:t>
            </w:r>
            <w:r>
              <w:t xml:space="preserve">= </w:t>
            </w:r>
            <w:r w:rsidRPr="002B18FC">
              <w:t>51.24</w:t>
            </w:r>
            <w:r>
              <w:t xml:space="preserve">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2B18FC">
              <w:rPr>
                <w:vertAlign w:val="subscript"/>
              </w:rPr>
              <w:t>2</w:t>
            </w:r>
            <w:r>
              <w:t>=</w:t>
            </w:r>
            <w:r w:rsidRPr="002B18FC">
              <w:t xml:space="preserve"> 14.65</w:t>
            </w:r>
            <w:r>
              <w:t xml:space="preserve">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235E09">
              <w:rPr>
                <w:vertAlign w:val="subscript"/>
              </w:rPr>
              <w:t>3</w:t>
            </w:r>
            <w:r>
              <w:t xml:space="preserve">= </w:t>
            </w:r>
            <w:r w:rsidRPr="00235E09">
              <w:t>15.8</w:t>
            </w:r>
            <w:r>
              <w:t xml:space="preserve">, </w:t>
            </w:r>
            <w:r w:rsidRPr="00841FF7">
              <w:rPr>
                <w:b/>
              </w:rPr>
              <w:t>p-value&lt;0.05</w:t>
            </w:r>
          </w:p>
        </w:tc>
      </w:tr>
      <w:tr w:rsidR="00964C62" w:rsidTr="00DA5F90"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 w:rsidRPr="00B03CC9">
              <w:t>offspring sex ratio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>
              <w:rPr>
                <w:vertAlign w:val="subscript"/>
              </w:rPr>
              <w:t>3</w:t>
            </w:r>
            <w:r>
              <w:t xml:space="preserve">= </w:t>
            </w:r>
            <w:r w:rsidRPr="00F552B2">
              <w:t>13.13</w:t>
            </w:r>
            <w:r>
              <w:t xml:space="preserve">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8E5AAA">
              <w:rPr>
                <w:vertAlign w:val="subscript"/>
              </w:rPr>
              <w:t>3</w:t>
            </w:r>
            <w:r>
              <w:t>=</w:t>
            </w:r>
            <w:r w:rsidRPr="008E5AAA">
              <w:t>71.479</w:t>
            </w:r>
            <w:r>
              <w:t xml:space="preserve">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082A25">
              <w:rPr>
                <w:vertAlign w:val="subscript"/>
              </w:rPr>
              <w:t>2</w:t>
            </w:r>
            <w:r>
              <w:t xml:space="preserve">=21.02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0D56D9">
              <w:rPr>
                <w:vertAlign w:val="subscript"/>
              </w:rPr>
              <w:t>3</w:t>
            </w:r>
            <w:r>
              <w:t xml:space="preserve">= 10.09, </w:t>
            </w:r>
            <w:r w:rsidRPr="00841FF7">
              <w:rPr>
                <w:b/>
              </w:rPr>
              <w:t>p-value &lt; 0.05</w:t>
            </w:r>
          </w:p>
        </w:tc>
      </w:tr>
      <w:tr w:rsidR="00964C62" w:rsidTr="00DA5F90"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C62" w:rsidRDefault="002A1F4C" w:rsidP="00FC40AE">
            <w:r>
              <w:t>d</w:t>
            </w:r>
            <w:r w:rsidR="00964C62">
              <w:t>aily fecundit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1104F6">
              <w:rPr>
                <w:vertAlign w:val="subscript"/>
              </w:rPr>
              <w:t>3</w:t>
            </w:r>
            <w:r>
              <w:t xml:space="preserve">= 2.13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0E064F">
              <w:rPr>
                <w:vertAlign w:val="subscript"/>
              </w:rPr>
              <w:t>3</w:t>
            </w:r>
            <w:r>
              <w:t xml:space="preserve">= 26.87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0867C3">
              <w:rPr>
                <w:vertAlign w:val="subscript"/>
              </w:rPr>
              <w:t>2</w:t>
            </w:r>
            <w:r>
              <w:t xml:space="preserve">= 3.48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0867C3">
              <w:rPr>
                <w:vertAlign w:val="subscript"/>
              </w:rPr>
              <w:t>3</w:t>
            </w:r>
            <w:r>
              <w:t xml:space="preserve">= </w:t>
            </w:r>
            <w:r w:rsidRPr="003F34CE">
              <w:t>18.89</w:t>
            </w:r>
            <w:r>
              <w:t xml:space="preserve">, </w:t>
            </w:r>
            <w:r w:rsidRPr="00841FF7">
              <w:rPr>
                <w:b/>
              </w:rPr>
              <w:t>p-value &lt; 0.05</w:t>
            </w:r>
          </w:p>
        </w:tc>
      </w:tr>
      <w:tr w:rsidR="00964C62" w:rsidTr="00DA5F90"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C62" w:rsidRDefault="002A1F4C" w:rsidP="00FC40AE">
            <w:r>
              <w:t>t</w:t>
            </w:r>
            <w:r w:rsidR="00964C62">
              <w:t>otal fecundit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964C62">
              <w:rPr>
                <w:vertAlign w:val="subscript"/>
              </w:rPr>
              <w:t>3</w:t>
            </w:r>
            <w:r>
              <w:t xml:space="preserve">= 10.35, </w:t>
            </w:r>
            <w:r w:rsidRPr="00841FF7">
              <w:rPr>
                <w:b/>
              </w:rPr>
              <w:t>p-value &lt;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1511E1" w:rsidP="00FC40AE">
            <w:r>
              <w:t>*</w:t>
            </w:r>
            <w:r w:rsidR="00A4459F">
              <w:t>Chisq</w:t>
            </w:r>
            <w:r w:rsidR="00A4459F" w:rsidRPr="000D56D9">
              <w:rPr>
                <w:vertAlign w:val="subscript"/>
              </w:rPr>
              <w:t>3</w:t>
            </w:r>
            <w:r w:rsidR="00A4459F">
              <w:t xml:space="preserve">= 13.12, </w:t>
            </w:r>
            <w:r w:rsidR="00A4459F" w:rsidRPr="00841FF7">
              <w:rPr>
                <w:b/>
              </w:rPr>
              <w:t>p-value &lt;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821A9B" w:rsidP="00FC40AE">
            <w:r>
              <w:t>Chisq</w:t>
            </w:r>
            <w:r w:rsidRPr="00484998">
              <w:rPr>
                <w:vertAlign w:val="subscript"/>
              </w:rPr>
              <w:t>3</w:t>
            </w:r>
            <w:r>
              <w:t xml:space="preserve">= 5.87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821A9B" w:rsidP="00FC40AE">
            <w:r>
              <w:t xml:space="preserve">Chisq3= 5.87, </w:t>
            </w:r>
            <w:r w:rsidRPr="00841FF7">
              <w:rPr>
                <w:b/>
              </w:rPr>
              <w:t>p-value &gt;0.05</w:t>
            </w:r>
          </w:p>
        </w:tc>
      </w:tr>
      <w:tr w:rsidR="00964C62" w:rsidTr="00DA5F90"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longevity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3948F6">
              <w:rPr>
                <w:vertAlign w:val="subscript"/>
              </w:rPr>
              <w:t>3</w:t>
            </w:r>
            <w:r w:rsidRPr="003948F6">
              <w:t>=</w:t>
            </w:r>
            <w:r>
              <w:t xml:space="preserve">19.29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3948F6">
              <w:rPr>
                <w:vertAlign w:val="subscript"/>
              </w:rPr>
              <w:t>3</w:t>
            </w:r>
            <w:r>
              <w:t xml:space="preserve">= </w:t>
            </w:r>
            <w:r w:rsidRPr="003948F6">
              <w:t>4.66</w:t>
            </w:r>
            <w:r>
              <w:t>,</w:t>
            </w:r>
          </w:p>
          <w:p w:rsidR="00964C62" w:rsidRPr="00841FF7" w:rsidRDefault="00964C62" w:rsidP="00FC40AE">
            <w:pPr>
              <w:rPr>
                <w:b/>
              </w:rPr>
            </w:pPr>
            <w:r w:rsidRPr="00841FF7">
              <w:rPr>
                <w:b/>
              </w:rPr>
              <w:t>p-value &gt;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Chisq</w:t>
            </w:r>
            <w:r w:rsidRPr="00B12271">
              <w:rPr>
                <w:vertAlign w:val="subscript"/>
              </w:rPr>
              <w:t>2</w:t>
            </w:r>
            <w:r>
              <w:t>= 3.23,</w:t>
            </w:r>
          </w:p>
          <w:p w:rsidR="00964C62" w:rsidRPr="00841FF7" w:rsidRDefault="00964C62" w:rsidP="00FC40AE">
            <w:pPr>
              <w:rPr>
                <w:b/>
              </w:rPr>
            </w:pPr>
            <w:r w:rsidRPr="00841FF7">
              <w:rPr>
                <w:b/>
              </w:rPr>
              <w:t>p-value &g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964C62" w:rsidP="00FC40AE">
            <w:r>
              <w:t>F</w:t>
            </w:r>
            <w:r w:rsidR="000114FA">
              <w:rPr>
                <w:vertAlign w:val="subscript"/>
              </w:rPr>
              <w:t>3</w:t>
            </w:r>
            <w:r>
              <w:t>=0.99</w:t>
            </w:r>
            <w:r w:rsidRPr="00841FF7">
              <w:rPr>
                <w:b/>
              </w:rPr>
              <w:t>, p-value &gt; 0.05</w:t>
            </w:r>
          </w:p>
        </w:tc>
      </w:tr>
      <w:tr w:rsidR="00964C62" w:rsidTr="00DA5F90"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C62" w:rsidRDefault="002A1F4C" w:rsidP="00FC40AE">
            <w:r>
              <w:t>p</w:t>
            </w:r>
            <w:r w:rsidR="00964C62">
              <w:t>re-oviposi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821A9B" w:rsidP="00FC40AE">
            <w:r>
              <w:t>*Chisq</w:t>
            </w:r>
            <w:r w:rsidRPr="001317EE">
              <w:rPr>
                <w:vertAlign w:val="subscript"/>
              </w:rPr>
              <w:t>3</w:t>
            </w:r>
            <w:r>
              <w:t xml:space="preserve">= 8.30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1317EE" w:rsidP="00FC40AE">
            <w:r>
              <w:t>Chisq</w:t>
            </w:r>
            <w:r w:rsidRPr="00484998">
              <w:rPr>
                <w:vertAlign w:val="subscript"/>
              </w:rPr>
              <w:t>3</w:t>
            </w:r>
            <w:r>
              <w:t xml:space="preserve">= </w:t>
            </w:r>
            <w:r w:rsidRPr="001317EE">
              <w:t>1.59</w:t>
            </w:r>
            <w:r>
              <w:t xml:space="preserve">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484998" w:rsidP="00FC40AE">
            <w:r>
              <w:t>Chisq</w:t>
            </w:r>
            <w:r w:rsidRPr="00484998">
              <w:rPr>
                <w:vertAlign w:val="subscript"/>
              </w:rPr>
              <w:t>2</w:t>
            </w:r>
            <w:r>
              <w:t xml:space="preserve">= </w:t>
            </w:r>
            <w:r w:rsidR="003C43D3">
              <w:t>0.08</w:t>
            </w:r>
            <w:r>
              <w:t xml:space="preserve">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3E7818" w:rsidP="00FC40AE">
            <w:r>
              <w:t>Chisq</w:t>
            </w:r>
            <w:r w:rsidRPr="000D56D9">
              <w:rPr>
                <w:vertAlign w:val="subscript"/>
              </w:rPr>
              <w:t>3</w:t>
            </w:r>
            <w:r>
              <w:t xml:space="preserve">= 12.12, </w:t>
            </w:r>
            <w:r w:rsidRPr="00841FF7">
              <w:rPr>
                <w:b/>
              </w:rPr>
              <w:t>p-value &lt; 0.05</w:t>
            </w:r>
          </w:p>
        </w:tc>
      </w:tr>
      <w:tr w:rsidR="00964C62" w:rsidTr="00DA5F90">
        <w:tc>
          <w:tcPr>
            <w:tcW w:w="29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64C62" w:rsidRDefault="002A1F4C" w:rsidP="00FC40AE">
            <w:r>
              <w:t>o</w:t>
            </w:r>
            <w:r w:rsidR="00964C62">
              <w:t>viposition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3E7818" w:rsidP="00FC40AE">
            <w:r>
              <w:t>Chisq</w:t>
            </w:r>
            <w:r w:rsidRPr="00C132F5">
              <w:rPr>
                <w:vertAlign w:val="subscript"/>
              </w:rPr>
              <w:t>3</w:t>
            </w:r>
            <w:r>
              <w:t xml:space="preserve">=19.49, </w:t>
            </w:r>
            <w:r w:rsidRPr="00841FF7">
              <w:rPr>
                <w:b/>
              </w:rPr>
              <w:t>p-value &lt; 0.05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3E7818" w:rsidP="00FC40AE">
            <w:r>
              <w:t>F</w:t>
            </w:r>
            <w:r w:rsidR="00492E37">
              <w:rPr>
                <w:vertAlign w:val="subscript"/>
              </w:rPr>
              <w:t>3</w:t>
            </w:r>
            <w:r>
              <w:t xml:space="preserve">= 1.63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B74814" w:rsidP="00FC40AE">
            <w:r>
              <w:t>Chisq</w:t>
            </w:r>
            <w:r w:rsidRPr="00277546">
              <w:rPr>
                <w:vertAlign w:val="subscript"/>
              </w:rPr>
              <w:t>2</w:t>
            </w:r>
            <w:r>
              <w:t xml:space="preserve">= 1.86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4C62" w:rsidRDefault="00B74814" w:rsidP="00FC40AE">
            <w:r>
              <w:t>Chisq</w:t>
            </w:r>
            <w:r w:rsidRPr="00277546">
              <w:rPr>
                <w:vertAlign w:val="subscript"/>
              </w:rPr>
              <w:t>3</w:t>
            </w:r>
            <w:r>
              <w:t xml:space="preserve">= 3.71, </w:t>
            </w:r>
            <w:r w:rsidRPr="00841FF7">
              <w:rPr>
                <w:b/>
              </w:rPr>
              <w:t>p-value &gt; 0.05</w:t>
            </w:r>
          </w:p>
        </w:tc>
      </w:tr>
      <w:tr w:rsidR="00964C62" w:rsidTr="00DA5F90">
        <w:tc>
          <w:tcPr>
            <w:tcW w:w="2979" w:type="dxa"/>
            <w:gridSpan w:val="2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4C62" w:rsidRDefault="002A1F4C" w:rsidP="00FC40AE">
            <w:r>
              <w:t>p</w:t>
            </w:r>
            <w:r w:rsidR="00964C62">
              <w:t>ost-oviposition</w:t>
            </w:r>
          </w:p>
        </w:tc>
        <w:tc>
          <w:tcPr>
            <w:tcW w:w="1542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4C62" w:rsidRDefault="00133CC8" w:rsidP="00FC40AE">
            <w:r>
              <w:t>Chisq</w:t>
            </w:r>
            <w:r w:rsidRPr="00277546">
              <w:rPr>
                <w:vertAlign w:val="subscript"/>
              </w:rPr>
              <w:t>3</w:t>
            </w:r>
            <w:r>
              <w:t xml:space="preserve">= 5.55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853" w:type="dxa"/>
            <w:tcBorders>
              <w:top w:val="nil"/>
              <w:left w:val="single" w:sz="4" w:space="0" w:color="FFFFFF" w:themeColor="background1"/>
              <w:right w:val="nil"/>
            </w:tcBorders>
          </w:tcPr>
          <w:p w:rsidR="00964C62" w:rsidRDefault="00277546" w:rsidP="00FC40AE">
            <w:r>
              <w:t>Chisq</w:t>
            </w:r>
            <w:r w:rsidRPr="00277546">
              <w:rPr>
                <w:vertAlign w:val="subscript"/>
              </w:rPr>
              <w:t>3</w:t>
            </w:r>
            <w:r>
              <w:t xml:space="preserve">= </w:t>
            </w:r>
            <w:r w:rsidRPr="00277546">
              <w:t>2.23</w:t>
            </w:r>
            <w:r>
              <w:t xml:space="preserve">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559" w:type="dxa"/>
            <w:tcBorders>
              <w:top w:val="nil"/>
              <w:left w:val="nil"/>
              <w:right w:val="single" w:sz="4" w:space="0" w:color="FFFFFF" w:themeColor="background1"/>
            </w:tcBorders>
          </w:tcPr>
          <w:p w:rsidR="00964C62" w:rsidRDefault="00277546" w:rsidP="00FC40AE">
            <w:r>
              <w:t>Chisq</w:t>
            </w:r>
            <w:r w:rsidRPr="00277546">
              <w:rPr>
                <w:vertAlign w:val="subscript"/>
              </w:rPr>
              <w:t>2</w:t>
            </w:r>
            <w:r>
              <w:t xml:space="preserve">= </w:t>
            </w:r>
            <w:r w:rsidRPr="00277546">
              <w:t>1.23</w:t>
            </w:r>
            <w:r>
              <w:t xml:space="preserve">, </w:t>
            </w:r>
            <w:r w:rsidRPr="00841FF7">
              <w:rPr>
                <w:b/>
              </w:rPr>
              <w:t>p-value &gt; 0.05</w:t>
            </w:r>
          </w:p>
        </w:tc>
        <w:tc>
          <w:tcPr>
            <w:tcW w:w="1843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964C62" w:rsidRDefault="00277546" w:rsidP="00FC40AE">
            <w:r>
              <w:t>Chisq</w:t>
            </w:r>
            <w:r w:rsidRPr="00277546">
              <w:rPr>
                <w:vertAlign w:val="subscript"/>
              </w:rPr>
              <w:t>3</w:t>
            </w:r>
            <w:r>
              <w:t xml:space="preserve">= 10.88, </w:t>
            </w:r>
            <w:r w:rsidRPr="00841FF7">
              <w:rPr>
                <w:b/>
              </w:rPr>
              <w:t>p-value &lt; 0.05</w:t>
            </w:r>
          </w:p>
        </w:tc>
      </w:tr>
    </w:tbl>
    <w:p w:rsidR="003512D3" w:rsidRDefault="00FC40AE">
      <w:r>
        <w:t>Table S1. Results of the analysis of variance</w:t>
      </w:r>
    </w:p>
    <w:p w:rsidR="0075426E" w:rsidRPr="0075426E" w:rsidRDefault="0075426E">
      <w:pPr>
        <w:rPr>
          <w:sz w:val="16"/>
          <w:szCs w:val="16"/>
        </w:rPr>
      </w:pPr>
      <w:r w:rsidRPr="0075426E">
        <w:rPr>
          <w:sz w:val="16"/>
          <w:szCs w:val="16"/>
        </w:rPr>
        <w:t xml:space="preserve">* There is a significant difference </w:t>
      </w:r>
      <w:r w:rsidR="00DE1DA0" w:rsidRPr="003818DA">
        <w:rPr>
          <w:color w:val="000000" w:themeColor="text1"/>
          <w:sz w:val="16"/>
          <w:szCs w:val="16"/>
        </w:rPr>
        <w:t xml:space="preserve">among </w:t>
      </w:r>
      <w:r w:rsidRPr="0075426E">
        <w:rPr>
          <w:sz w:val="16"/>
          <w:szCs w:val="16"/>
        </w:rPr>
        <w:t>the mutation carrying lines but not between the susceptible control and the mutation carrying lines (see table 2 and table 3)</w:t>
      </w:r>
      <w:bookmarkStart w:id="0" w:name="_GoBack"/>
      <w:bookmarkEnd w:id="0"/>
    </w:p>
    <w:sectPr w:rsidR="0075426E" w:rsidRPr="007542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CC9"/>
    <w:rsid w:val="000114FA"/>
    <w:rsid w:val="00082A25"/>
    <w:rsid w:val="000867C3"/>
    <w:rsid w:val="000D56D9"/>
    <w:rsid w:val="000E064F"/>
    <w:rsid w:val="001104F6"/>
    <w:rsid w:val="001317EE"/>
    <w:rsid w:val="00133CC8"/>
    <w:rsid w:val="001511E1"/>
    <w:rsid w:val="00235E09"/>
    <w:rsid w:val="00244736"/>
    <w:rsid w:val="00277546"/>
    <w:rsid w:val="002A1F4C"/>
    <w:rsid w:val="002B18FC"/>
    <w:rsid w:val="002E26E1"/>
    <w:rsid w:val="002F1F5E"/>
    <w:rsid w:val="0033189A"/>
    <w:rsid w:val="003445D3"/>
    <w:rsid w:val="003512D3"/>
    <w:rsid w:val="00352927"/>
    <w:rsid w:val="003818DA"/>
    <w:rsid w:val="00383AB1"/>
    <w:rsid w:val="003948F6"/>
    <w:rsid w:val="003B7D82"/>
    <w:rsid w:val="003C43D3"/>
    <w:rsid w:val="003E7818"/>
    <w:rsid w:val="003F34CE"/>
    <w:rsid w:val="00484998"/>
    <w:rsid w:val="00492E37"/>
    <w:rsid w:val="004D4991"/>
    <w:rsid w:val="00534E47"/>
    <w:rsid w:val="005B5C4C"/>
    <w:rsid w:val="005C0A7E"/>
    <w:rsid w:val="005E26CC"/>
    <w:rsid w:val="006D2C09"/>
    <w:rsid w:val="006D495D"/>
    <w:rsid w:val="006D4AE7"/>
    <w:rsid w:val="00716E47"/>
    <w:rsid w:val="0075426E"/>
    <w:rsid w:val="007B3012"/>
    <w:rsid w:val="00821A9B"/>
    <w:rsid w:val="00841FF7"/>
    <w:rsid w:val="008E14D8"/>
    <w:rsid w:val="008E5AAA"/>
    <w:rsid w:val="00921D3C"/>
    <w:rsid w:val="009579F5"/>
    <w:rsid w:val="00964C62"/>
    <w:rsid w:val="009719B6"/>
    <w:rsid w:val="00A365E5"/>
    <w:rsid w:val="00A4459F"/>
    <w:rsid w:val="00AA266C"/>
    <w:rsid w:val="00AA51D5"/>
    <w:rsid w:val="00B03CC9"/>
    <w:rsid w:val="00B12271"/>
    <w:rsid w:val="00B27532"/>
    <w:rsid w:val="00B37970"/>
    <w:rsid w:val="00B74814"/>
    <w:rsid w:val="00C132F5"/>
    <w:rsid w:val="00C14DF0"/>
    <w:rsid w:val="00C570E8"/>
    <w:rsid w:val="00D05B43"/>
    <w:rsid w:val="00D13D0B"/>
    <w:rsid w:val="00DA5F90"/>
    <w:rsid w:val="00DE1DA0"/>
    <w:rsid w:val="00E71DF8"/>
    <w:rsid w:val="00ED1B6B"/>
    <w:rsid w:val="00F552B2"/>
    <w:rsid w:val="00FC40AE"/>
    <w:rsid w:val="00FD5B5F"/>
    <w:rsid w:val="00FD6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13DE3E9-90B5-4089-BD61-55AC7555F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3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5A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A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a Bajda</dc:creator>
  <cp:lastModifiedBy>Sabina Bajda</cp:lastModifiedBy>
  <cp:revision>3</cp:revision>
  <dcterms:created xsi:type="dcterms:W3CDTF">2018-04-17T11:16:00Z</dcterms:created>
  <dcterms:modified xsi:type="dcterms:W3CDTF">2018-04-17T11:16:00Z</dcterms:modified>
</cp:coreProperties>
</file>